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FF04E" w14:textId="36602925" w:rsidR="0081202C" w:rsidRDefault="0081202C" w:rsidP="0081202C">
      <w:pPr>
        <w:rPr>
          <w:b/>
          <w:bCs/>
        </w:rPr>
      </w:pPr>
      <w:r w:rsidRPr="0081202C">
        <w:rPr>
          <w:b/>
          <w:bCs/>
        </w:rPr>
        <w:t>Supplementary Material 1: Detailed Amplification Protocol:</w:t>
      </w:r>
    </w:p>
    <w:p w14:paraId="707B757E" w14:textId="77777777" w:rsidR="0081202C" w:rsidRPr="0081202C" w:rsidRDefault="0081202C" w:rsidP="0081202C"/>
    <w:p w14:paraId="2782A3EC" w14:textId="707499E6" w:rsidR="0081202C" w:rsidRDefault="0081202C" w:rsidP="0081202C">
      <w:r w:rsidRPr="0081202C">
        <w:t>We modified a two-step PCR workflow (Chen et al., 2021) to prepare 16S and ITS amplicon libraries for sequencing using the following materials and methods. This protocol features a low-cycle 1st step amplification followed by a low-cycle 2nd step barcode amplification, to limit the overall number of PCR cycles to the barest minimum, to reduce amplification bias and artifacts in amplicon libraries.</w:t>
      </w:r>
    </w:p>
    <w:p w14:paraId="0B4EC5C9" w14:textId="77777777" w:rsidR="0081202C" w:rsidRPr="0081202C" w:rsidRDefault="0081202C" w:rsidP="0081202C"/>
    <w:p w14:paraId="59D7686E" w14:textId="68066D02" w:rsidR="0081202C" w:rsidRDefault="0081202C" w:rsidP="0081202C">
      <w:r w:rsidRPr="0081202C">
        <w:t>Bacterial 16S was amplified with 515f-806r primers (</w:t>
      </w:r>
      <w:proofErr w:type="spellStart"/>
      <w:r w:rsidRPr="0081202C">
        <w:t>Caporaso</w:t>
      </w:r>
      <w:proofErr w:type="spellEnd"/>
      <w:r w:rsidRPr="0081202C">
        <w:t xml:space="preserve"> et al., 2011) and fungal ITS was amplified with 5.8S-ITS4 primers (Chen et al., 2021), both with equimolar concentrations of primers with six different frame-shift sequences added (final concentration 10 </w:t>
      </w:r>
      <w:proofErr w:type="spellStart"/>
      <w:r w:rsidRPr="0081202C">
        <w:t>uM</w:t>
      </w:r>
      <w:proofErr w:type="spellEnd"/>
      <w:r w:rsidRPr="0081202C">
        <w:t xml:space="preserve">) to decrease sequencing error and reduce the need for </w:t>
      </w:r>
      <w:proofErr w:type="spellStart"/>
      <w:r w:rsidRPr="0081202C">
        <w:t>PhiX</w:t>
      </w:r>
      <w:proofErr w:type="spellEnd"/>
      <w:r w:rsidRPr="0081202C">
        <w:t xml:space="preserve">. The primers from Chen et al. (2021) were modified to use modern </w:t>
      </w:r>
      <w:proofErr w:type="spellStart"/>
      <w:r w:rsidRPr="0081202C">
        <w:t>Nextera</w:t>
      </w:r>
      <w:proofErr w:type="spellEnd"/>
      <w:r w:rsidRPr="0081202C">
        <w:t xml:space="preserve"> annealing sites in both the 5’ and 3’ directions. </w:t>
      </w:r>
    </w:p>
    <w:p w14:paraId="25FCF6B4" w14:textId="77777777" w:rsidR="0081202C" w:rsidRPr="0081202C" w:rsidRDefault="0081202C" w:rsidP="0081202C"/>
    <w:p w14:paraId="37CE19AE" w14:textId="77777777" w:rsidR="0081202C" w:rsidRPr="0081202C" w:rsidRDefault="0081202C" w:rsidP="0081202C">
      <w:r w:rsidRPr="0081202C">
        <w:t>Our primer sequences were as follow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4"/>
        <w:gridCol w:w="7990"/>
      </w:tblGrid>
      <w:tr w:rsidR="0081202C" w:rsidRPr="0081202C" w14:paraId="6B0DBD73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BFA41" w14:textId="77777777" w:rsidR="0081202C" w:rsidRPr="0081202C" w:rsidRDefault="0081202C" w:rsidP="0081202C">
            <w:r w:rsidRPr="0081202C">
              <w:t>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7C8BD8" w14:textId="77777777" w:rsidR="0081202C" w:rsidRPr="0081202C" w:rsidRDefault="0081202C" w:rsidP="0081202C">
            <w:r w:rsidRPr="0081202C">
              <w:t>Sequence 5'-&gt;3' (</w:t>
            </w:r>
            <w:proofErr w:type="spellStart"/>
            <w:r w:rsidRPr="0081202C">
              <w:t>Nextera</w:t>
            </w:r>
            <w:proofErr w:type="spellEnd"/>
            <w:r w:rsidRPr="0081202C">
              <w:t xml:space="preserve"> annealing site + frameshift + linker + gene-specific primer)</w:t>
            </w:r>
          </w:p>
        </w:tc>
      </w:tr>
      <w:tr w:rsidR="0081202C" w:rsidRPr="0081202C" w14:paraId="7D3638C4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9D8C5" w14:textId="77777777" w:rsidR="0081202C" w:rsidRPr="0081202C" w:rsidRDefault="0081202C" w:rsidP="0081202C">
            <w:r w:rsidRPr="0081202C">
              <w:t>5.8S_Fun_f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DB7F0" w14:textId="77777777" w:rsidR="0081202C" w:rsidRPr="0081202C" w:rsidRDefault="0081202C" w:rsidP="0081202C">
            <w:r w:rsidRPr="0081202C">
              <w:t>TCGTCGGCAGCGTCAGATGTGTATAAGAGACAGNNNNNNNN AG AACTTTYRRCAAYGGATCWCT</w:t>
            </w:r>
          </w:p>
        </w:tc>
      </w:tr>
      <w:tr w:rsidR="0081202C" w:rsidRPr="0081202C" w14:paraId="61CD8B7F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CBB74" w14:textId="77777777" w:rsidR="0081202C" w:rsidRPr="0081202C" w:rsidRDefault="0081202C" w:rsidP="0081202C">
            <w:r w:rsidRPr="0081202C">
              <w:t>5.8S_Fun_f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01B8B" w14:textId="77777777" w:rsidR="0081202C" w:rsidRPr="0081202C" w:rsidRDefault="0081202C" w:rsidP="0081202C">
            <w:r w:rsidRPr="0081202C">
              <w:t>TCGTCGGCAGCGTCAGATGTGTATAAGAGACAGNNNNTNNNN AG AACTTTYRRCAAYGGATCWCT</w:t>
            </w:r>
          </w:p>
        </w:tc>
      </w:tr>
      <w:tr w:rsidR="0081202C" w:rsidRPr="0081202C" w14:paraId="0E55149B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D6579" w14:textId="77777777" w:rsidR="0081202C" w:rsidRPr="0081202C" w:rsidRDefault="0081202C" w:rsidP="0081202C">
            <w:r w:rsidRPr="0081202C">
              <w:t>5.8S_Fun_f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AA0BB" w14:textId="77777777" w:rsidR="0081202C" w:rsidRPr="0081202C" w:rsidRDefault="0081202C" w:rsidP="0081202C">
            <w:r w:rsidRPr="0081202C">
              <w:t>TCGTCGGCAGCGTCAGATGTGTATAAGAGACAGNNNNCTNNNN AG AACTTTYRRCAAYGGATCWCT</w:t>
            </w:r>
          </w:p>
        </w:tc>
      </w:tr>
      <w:tr w:rsidR="0081202C" w:rsidRPr="0081202C" w14:paraId="21006CBB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43CB9" w14:textId="77777777" w:rsidR="0081202C" w:rsidRPr="0081202C" w:rsidRDefault="0081202C" w:rsidP="0081202C">
            <w:r w:rsidRPr="0081202C">
              <w:t>5.8S_Fun_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9A6ACF" w14:textId="77777777" w:rsidR="0081202C" w:rsidRPr="0081202C" w:rsidRDefault="0081202C" w:rsidP="0081202C">
            <w:r w:rsidRPr="0081202C">
              <w:t>TCGTCGGCAGCGTCAGATGTGTATAAGAGACAGNNNNACTNNNN AG AACTTTYRRCAAYGGATCWCT</w:t>
            </w:r>
          </w:p>
        </w:tc>
      </w:tr>
      <w:tr w:rsidR="0081202C" w:rsidRPr="0081202C" w14:paraId="3CBDD06D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7FA22" w14:textId="77777777" w:rsidR="0081202C" w:rsidRPr="0081202C" w:rsidRDefault="0081202C" w:rsidP="0081202C">
            <w:r w:rsidRPr="0081202C">
              <w:t>5.8S_Fun_f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3A6AB" w14:textId="77777777" w:rsidR="0081202C" w:rsidRPr="0081202C" w:rsidRDefault="0081202C" w:rsidP="0081202C">
            <w:r w:rsidRPr="0081202C">
              <w:t>TCGTCGGCAGCGTCAGATGTGTATAAGAGACAGNNNNGACTNNNN AG AACTTTYRRCAAYGGATCWCT</w:t>
            </w:r>
          </w:p>
        </w:tc>
      </w:tr>
      <w:tr w:rsidR="0081202C" w:rsidRPr="0081202C" w14:paraId="168BBA52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F1CB6D" w14:textId="77777777" w:rsidR="0081202C" w:rsidRPr="0081202C" w:rsidRDefault="0081202C" w:rsidP="0081202C">
            <w:r w:rsidRPr="0081202C">
              <w:t>5.8S_Fun_f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5E8AB" w14:textId="77777777" w:rsidR="0081202C" w:rsidRPr="0081202C" w:rsidRDefault="0081202C" w:rsidP="0081202C">
            <w:r w:rsidRPr="0081202C">
              <w:t>TCGTCGGCAGCGTCAGATGTGTATAAGAGACAGNNNNTGACTNNNN AG AACTTTYRRCAAYGGATCWCT</w:t>
            </w:r>
          </w:p>
        </w:tc>
      </w:tr>
    </w:tbl>
    <w:p w14:paraId="0977993C" w14:textId="77777777" w:rsidR="0081202C" w:rsidRPr="0081202C" w:rsidRDefault="0081202C" w:rsidP="0081202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8014"/>
      </w:tblGrid>
      <w:tr w:rsidR="0081202C" w:rsidRPr="0081202C" w14:paraId="6921D2E5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E442D" w14:textId="77777777" w:rsidR="0081202C" w:rsidRPr="0081202C" w:rsidRDefault="0081202C" w:rsidP="0081202C">
            <w:r w:rsidRPr="0081202C">
              <w:t>ITS4_Fun_f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A40BA" w14:textId="77777777" w:rsidR="0081202C" w:rsidRPr="0081202C" w:rsidRDefault="0081202C" w:rsidP="0081202C">
            <w:r w:rsidRPr="0081202C">
              <w:t>GTCTCGTGGGCTCGGAGATGTGTATAAGAGACAGNNNNN AG AGCCTCCGCTTATTGATATGCTTAART</w:t>
            </w:r>
          </w:p>
        </w:tc>
      </w:tr>
      <w:tr w:rsidR="0081202C" w:rsidRPr="0081202C" w14:paraId="4D031A6E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4854A" w14:textId="77777777" w:rsidR="0081202C" w:rsidRPr="0081202C" w:rsidRDefault="0081202C" w:rsidP="0081202C">
            <w:r w:rsidRPr="0081202C">
              <w:t>ITS4_Fun_f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A4984" w14:textId="77777777" w:rsidR="0081202C" w:rsidRPr="0081202C" w:rsidRDefault="0081202C" w:rsidP="0081202C">
            <w:r w:rsidRPr="0081202C">
              <w:t>GTCTCGTGGGCTCGGAGATGTGTATAAGAGACAGNNTNNN AG AGCCTCCGCTTATTGATATGCTTAART</w:t>
            </w:r>
          </w:p>
        </w:tc>
      </w:tr>
      <w:tr w:rsidR="0081202C" w:rsidRPr="0081202C" w14:paraId="2AACE41C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9C0C3" w14:textId="77777777" w:rsidR="0081202C" w:rsidRPr="0081202C" w:rsidRDefault="0081202C" w:rsidP="0081202C">
            <w:r w:rsidRPr="0081202C">
              <w:t>ITS4_Fun_f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4A14C" w14:textId="77777777" w:rsidR="0081202C" w:rsidRPr="0081202C" w:rsidRDefault="0081202C" w:rsidP="0081202C">
            <w:r w:rsidRPr="0081202C">
              <w:t>GTCTCGTGGGCTCGGAGATGTGTATAAGAGACAGNNCTNNN AG AGCCTCCGCTTATTGATATGCTTAART</w:t>
            </w:r>
          </w:p>
        </w:tc>
      </w:tr>
      <w:tr w:rsidR="0081202C" w:rsidRPr="0081202C" w14:paraId="4604527A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7D79E" w14:textId="77777777" w:rsidR="0081202C" w:rsidRPr="0081202C" w:rsidRDefault="0081202C" w:rsidP="0081202C">
            <w:r w:rsidRPr="0081202C">
              <w:t>ITS4_Fun_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7B33F" w14:textId="77777777" w:rsidR="0081202C" w:rsidRPr="0081202C" w:rsidRDefault="0081202C" w:rsidP="0081202C">
            <w:r w:rsidRPr="0081202C">
              <w:t>GTCTCGTGGGCTCGGAGATGTGTATAAGAGACAGNNACTNNN AG AGCCTCCGCTTATTGATATGCTTAART</w:t>
            </w:r>
          </w:p>
        </w:tc>
      </w:tr>
      <w:tr w:rsidR="0081202C" w:rsidRPr="0081202C" w14:paraId="49654643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CDCF3" w14:textId="77777777" w:rsidR="0081202C" w:rsidRPr="0081202C" w:rsidRDefault="0081202C" w:rsidP="0081202C">
            <w:r w:rsidRPr="0081202C">
              <w:lastRenderedPageBreak/>
              <w:t>ITS4_Fun_f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52CD1" w14:textId="77777777" w:rsidR="0081202C" w:rsidRPr="0081202C" w:rsidRDefault="0081202C" w:rsidP="0081202C">
            <w:r w:rsidRPr="0081202C">
              <w:t>GTCTCGTGGGCTCGGAGATGTGTATAAGAGACAGNNGACTNNN AG AGCCTCCGCTTATTGATATGCTTAART</w:t>
            </w:r>
          </w:p>
        </w:tc>
      </w:tr>
      <w:tr w:rsidR="0081202C" w:rsidRPr="0081202C" w14:paraId="0117A4F5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5473D" w14:textId="77777777" w:rsidR="0081202C" w:rsidRPr="0081202C" w:rsidRDefault="0081202C" w:rsidP="0081202C">
            <w:r w:rsidRPr="0081202C">
              <w:t>ITS4_Fun_f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AD343" w14:textId="77777777" w:rsidR="0081202C" w:rsidRPr="0081202C" w:rsidRDefault="0081202C" w:rsidP="0081202C">
            <w:r w:rsidRPr="0081202C">
              <w:t>GTCTCGTGGGCTCGGAGATGTGTATAAGAGACAGNNTGACTNNN AG AGCCTCCGCTTATTGATATGCTTAART</w:t>
            </w:r>
          </w:p>
        </w:tc>
      </w:tr>
    </w:tbl>
    <w:p w14:paraId="032008F9" w14:textId="77777777" w:rsidR="0081202C" w:rsidRPr="0081202C" w:rsidRDefault="0081202C" w:rsidP="0081202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6"/>
        <w:gridCol w:w="8528"/>
      </w:tblGrid>
      <w:tr w:rsidR="0081202C" w:rsidRPr="0081202C" w14:paraId="37734D93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4F43F" w14:textId="77777777" w:rsidR="0081202C" w:rsidRPr="0081202C" w:rsidRDefault="0081202C" w:rsidP="0081202C">
            <w:r w:rsidRPr="0081202C">
              <w:t>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B1EA3" w14:textId="77777777" w:rsidR="0081202C" w:rsidRPr="0081202C" w:rsidRDefault="0081202C" w:rsidP="0081202C">
            <w:r w:rsidRPr="0081202C">
              <w:t>Sequence 5'-&gt;3'</w:t>
            </w:r>
          </w:p>
        </w:tc>
      </w:tr>
      <w:tr w:rsidR="0081202C" w:rsidRPr="0081202C" w14:paraId="36D06EC4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3CBB4" w14:textId="77777777" w:rsidR="0081202C" w:rsidRPr="0081202C" w:rsidRDefault="0081202C" w:rsidP="0081202C">
            <w:r w:rsidRPr="0081202C">
              <w:t>515F_f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AA749" w14:textId="77777777" w:rsidR="0081202C" w:rsidRPr="0081202C" w:rsidRDefault="0081202C" w:rsidP="0081202C">
            <w:r w:rsidRPr="0081202C">
              <w:t>TCGTCGGCAGCGTCAGATGTGTATAAGAGACAGNNNNNNNNGAGTGCCAGCMGCCGCGGTAA</w:t>
            </w:r>
          </w:p>
        </w:tc>
      </w:tr>
      <w:tr w:rsidR="0081202C" w:rsidRPr="0081202C" w14:paraId="2C87D4A1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62779" w14:textId="77777777" w:rsidR="0081202C" w:rsidRPr="0081202C" w:rsidRDefault="0081202C" w:rsidP="0081202C">
            <w:r w:rsidRPr="0081202C">
              <w:t>515F_f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537BB" w14:textId="77777777" w:rsidR="0081202C" w:rsidRPr="0081202C" w:rsidRDefault="0081202C" w:rsidP="0081202C">
            <w:r w:rsidRPr="0081202C">
              <w:t>TCGTCGGCAGCGTCAGATGTGTATAAGAGACAGNNNNTNNNN GA GTGCCAGCMGCCGCGGTAA</w:t>
            </w:r>
          </w:p>
        </w:tc>
      </w:tr>
      <w:tr w:rsidR="0081202C" w:rsidRPr="0081202C" w14:paraId="627F80EA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4FA34" w14:textId="77777777" w:rsidR="0081202C" w:rsidRPr="0081202C" w:rsidRDefault="0081202C" w:rsidP="0081202C">
            <w:r w:rsidRPr="0081202C">
              <w:t>515F_f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F954D" w14:textId="77777777" w:rsidR="0081202C" w:rsidRPr="0081202C" w:rsidRDefault="0081202C" w:rsidP="0081202C">
            <w:r w:rsidRPr="0081202C">
              <w:t>TCGTCGGCAGCGTCAGATGTGTATAAGAGACAGNNNNCTNNNN GA GTGCCAGCMGCCGCGGTAA</w:t>
            </w:r>
          </w:p>
        </w:tc>
      </w:tr>
      <w:tr w:rsidR="0081202C" w:rsidRPr="0081202C" w14:paraId="6E5D091E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177F5" w14:textId="77777777" w:rsidR="0081202C" w:rsidRPr="0081202C" w:rsidRDefault="0081202C" w:rsidP="0081202C">
            <w:r w:rsidRPr="0081202C">
              <w:t>515F_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3E1E0" w14:textId="77777777" w:rsidR="0081202C" w:rsidRPr="0081202C" w:rsidRDefault="0081202C" w:rsidP="0081202C">
            <w:r w:rsidRPr="0081202C">
              <w:t>TCGTCGGCAGCGTCAGATGTGTATAAGAGACAGNNNNACTNNNN GA GTGCCAGCMGCCGCGGTAA</w:t>
            </w:r>
          </w:p>
        </w:tc>
      </w:tr>
      <w:tr w:rsidR="0081202C" w:rsidRPr="0081202C" w14:paraId="260BD867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3AD54" w14:textId="77777777" w:rsidR="0081202C" w:rsidRPr="0081202C" w:rsidRDefault="0081202C" w:rsidP="0081202C">
            <w:r w:rsidRPr="0081202C">
              <w:t>515F_f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D1283" w14:textId="77777777" w:rsidR="0081202C" w:rsidRPr="0081202C" w:rsidRDefault="0081202C" w:rsidP="0081202C">
            <w:r w:rsidRPr="0081202C">
              <w:t>TCGTCGGCAGCGTCAGATGTGTATAAGAGACAGNNNNGACTNNNN GA GTGCCAGCMGCCGCGGTAA</w:t>
            </w:r>
          </w:p>
        </w:tc>
      </w:tr>
      <w:tr w:rsidR="0081202C" w:rsidRPr="0081202C" w14:paraId="1A99F952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9A35D" w14:textId="77777777" w:rsidR="0081202C" w:rsidRPr="0081202C" w:rsidRDefault="0081202C" w:rsidP="0081202C">
            <w:r w:rsidRPr="0081202C">
              <w:t>515F_f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CE63F" w14:textId="77777777" w:rsidR="0081202C" w:rsidRPr="0081202C" w:rsidRDefault="0081202C" w:rsidP="0081202C">
            <w:r w:rsidRPr="0081202C">
              <w:t>TCGTCGGCAGCGTCAGATGTGTATAAGAGACAGNNNNTGACTNNNN GA GTGCCAGCMGCCGCGGTAA</w:t>
            </w:r>
          </w:p>
        </w:tc>
      </w:tr>
    </w:tbl>
    <w:p w14:paraId="1FFE90FD" w14:textId="77777777" w:rsidR="0081202C" w:rsidRPr="0081202C" w:rsidRDefault="0081202C" w:rsidP="0081202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1"/>
        <w:gridCol w:w="8423"/>
      </w:tblGrid>
      <w:tr w:rsidR="0081202C" w:rsidRPr="0081202C" w14:paraId="65AF0A0F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CF75B" w14:textId="77777777" w:rsidR="0081202C" w:rsidRPr="0081202C" w:rsidRDefault="0081202C" w:rsidP="0081202C">
            <w:r w:rsidRPr="0081202C">
              <w:t>806R_f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A0F71" w14:textId="77777777" w:rsidR="0081202C" w:rsidRPr="0081202C" w:rsidRDefault="0081202C" w:rsidP="0081202C">
            <w:r w:rsidRPr="0081202C">
              <w:t>GTCTCGTGGGCTCGGAGATGTGTATAAGAGACAG NNNNN AC GGACTACHVGGGTWTCTAAT</w:t>
            </w:r>
          </w:p>
        </w:tc>
      </w:tr>
      <w:tr w:rsidR="0081202C" w:rsidRPr="0081202C" w14:paraId="36CAFC6D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1E182" w14:textId="77777777" w:rsidR="0081202C" w:rsidRPr="0081202C" w:rsidRDefault="0081202C" w:rsidP="0081202C">
            <w:r w:rsidRPr="0081202C">
              <w:t>806R_f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4E110" w14:textId="77777777" w:rsidR="0081202C" w:rsidRPr="0081202C" w:rsidRDefault="0081202C" w:rsidP="0081202C">
            <w:r w:rsidRPr="0081202C">
              <w:t>GTCTCGTGGGCTCGGAGATGTGTATAAGAGACAGNNTNNN AC GGACTACHVGGGTWTCTAAT</w:t>
            </w:r>
          </w:p>
        </w:tc>
      </w:tr>
      <w:tr w:rsidR="0081202C" w:rsidRPr="0081202C" w14:paraId="0546B242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2C4BB" w14:textId="77777777" w:rsidR="0081202C" w:rsidRPr="0081202C" w:rsidRDefault="0081202C" w:rsidP="0081202C">
            <w:r w:rsidRPr="0081202C">
              <w:t>806R_f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1F953" w14:textId="77777777" w:rsidR="0081202C" w:rsidRPr="0081202C" w:rsidRDefault="0081202C" w:rsidP="0081202C">
            <w:r w:rsidRPr="0081202C">
              <w:t>GTCTCGTGGGCTCGGAGATGTGTATAAGAGACAGNNCTNNN AC GGACTACHVGGGTWTCTAAT</w:t>
            </w:r>
          </w:p>
        </w:tc>
      </w:tr>
      <w:tr w:rsidR="0081202C" w:rsidRPr="0081202C" w14:paraId="58722417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13DEF" w14:textId="77777777" w:rsidR="0081202C" w:rsidRPr="0081202C" w:rsidRDefault="0081202C" w:rsidP="0081202C">
            <w:r w:rsidRPr="0081202C">
              <w:t>806R_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1B6E3" w14:textId="77777777" w:rsidR="0081202C" w:rsidRPr="0081202C" w:rsidRDefault="0081202C" w:rsidP="0081202C">
            <w:r w:rsidRPr="0081202C">
              <w:t>GTCTCGTGGGCTCGGAGATGTGTATAAGAGACAGNNACTNNN AC GGACTACHVGGGTWTCTAAT</w:t>
            </w:r>
          </w:p>
        </w:tc>
      </w:tr>
      <w:tr w:rsidR="0081202C" w:rsidRPr="0081202C" w14:paraId="111874CC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F6956" w14:textId="77777777" w:rsidR="0081202C" w:rsidRPr="0081202C" w:rsidRDefault="0081202C" w:rsidP="0081202C">
            <w:r w:rsidRPr="0081202C">
              <w:t>806R_f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8E00E" w14:textId="77777777" w:rsidR="0081202C" w:rsidRPr="0081202C" w:rsidRDefault="0081202C" w:rsidP="0081202C">
            <w:r w:rsidRPr="0081202C">
              <w:t>GTCTCGTGGGCTCGGAGATGTGTATAAGAGACAGNNGACTNNN AC GGACTACHVGGGTWTCTAAT</w:t>
            </w:r>
          </w:p>
        </w:tc>
      </w:tr>
      <w:tr w:rsidR="0081202C" w:rsidRPr="0081202C" w14:paraId="62CB07C5" w14:textId="77777777" w:rsidTr="00812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56563" w14:textId="77777777" w:rsidR="0081202C" w:rsidRPr="0081202C" w:rsidRDefault="0081202C" w:rsidP="0081202C">
            <w:r w:rsidRPr="0081202C">
              <w:t>806R_f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F7867" w14:textId="77777777" w:rsidR="0081202C" w:rsidRPr="0081202C" w:rsidRDefault="0081202C" w:rsidP="0081202C">
            <w:r w:rsidRPr="0081202C">
              <w:t>GTCTCGTGGGCTCGGAGATGTGTATAAGAGACAGNNTGACTNNN AC GGACTACHVGGGTWTCTAAT</w:t>
            </w:r>
          </w:p>
        </w:tc>
      </w:tr>
    </w:tbl>
    <w:p w14:paraId="21F5F041" w14:textId="77777777" w:rsidR="0081202C" w:rsidRPr="0081202C" w:rsidRDefault="0081202C" w:rsidP="0081202C"/>
    <w:p w14:paraId="730E9F5D" w14:textId="77777777" w:rsidR="0081202C" w:rsidRPr="0081202C" w:rsidRDefault="0081202C" w:rsidP="0081202C">
      <w:r w:rsidRPr="0081202C">
        <w:t>1st-step PCR reactions were as follow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2"/>
        <w:gridCol w:w="902"/>
      </w:tblGrid>
      <w:tr w:rsidR="0081202C" w:rsidRPr="0081202C" w14:paraId="116D0442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4A401" w14:textId="77777777" w:rsidR="0081202C" w:rsidRPr="0081202C" w:rsidRDefault="0081202C" w:rsidP="0081202C">
            <w:r w:rsidRPr="0081202C">
              <w:rPr>
                <w:b/>
                <w:bCs/>
              </w:rPr>
              <w:t>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47F86" w14:textId="77777777" w:rsidR="0081202C" w:rsidRPr="0081202C" w:rsidRDefault="0081202C" w:rsidP="0081202C">
            <w:proofErr w:type="spellStart"/>
            <w:r w:rsidRPr="0081202C">
              <w:rPr>
                <w:b/>
                <w:bCs/>
              </w:rPr>
              <w:t>uL</w:t>
            </w:r>
            <w:proofErr w:type="spellEnd"/>
            <w:r w:rsidRPr="0081202C">
              <w:rPr>
                <w:b/>
                <w:bCs/>
              </w:rPr>
              <w:t>/</w:t>
            </w:r>
            <w:proofErr w:type="spellStart"/>
            <w:r w:rsidRPr="0081202C">
              <w:rPr>
                <w:b/>
                <w:bCs/>
              </w:rPr>
              <w:t>rxn</w:t>
            </w:r>
            <w:proofErr w:type="spellEnd"/>
          </w:p>
        </w:tc>
      </w:tr>
      <w:tr w:rsidR="0081202C" w:rsidRPr="0081202C" w14:paraId="47DA074F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923E2" w14:textId="77777777" w:rsidR="0081202C" w:rsidRPr="0081202C" w:rsidRDefault="0081202C" w:rsidP="0081202C">
            <w:r w:rsidRPr="0081202C">
              <w:t>NEB Q5 Hi-Fi PCR Master Mix (2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248A6" w14:textId="77777777" w:rsidR="0081202C" w:rsidRPr="0081202C" w:rsidRDefault="0081202C" w:rsidP="0081202C">
            <w:r w:rsidRPr="0081202C">
              <w:t>5.0</w:t>
            </w:r>
          </w:p>
        </w:tc>
      </w:tr>
      <w:tr w:rsidR="0081202C" w:rsidRPr="0081202C" w14:paraId="68BC5CC9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7370C" w14:textId="77777777" w:rsidR="0081202C" w:rsidRPr="0081202C" w:rsidRDefault="0081202C" w:rsidP="0081202C">
            <w:r w:rsidRPr="0081202C">
              <w:t>Forward Primers (TS4_Fun_f1-f6 or 515_f1-f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77691" w14:textId="77777777" w:rsidR="0081202C" w:rsidRPr="0081202C" w:rsidRDefault="0081202C" w:rsidP="0081202C">
            <w:r w:rsidRPr="0081202C">
              <w:t>0.25</w:t>
            </w:r>
          </w:p>
        </w:tc>
      </w:tr>
      <w:tr w:rsidR="0081202C" w:rsidRPr="0081202C" w14:paraId="71ABBD60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06922" w14:textId="77777777" w:rsidR="0081202C" w:rsidRPr="0081202C" w:rsidRDefault="0081202C" w:rsidP="0081202C">
            <w:r w:rsidRPr="0081202C">
              <w:lastRenderedPageBreak/>
              <w:t>Reverse Primers (5.8S_Fun_f1-f6 or 806_f1-f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DF639" w14:textId="77777777" w:rsidR="0081202C" w:rsidRPr="0081202C" w:rsidRDefault="0081202C" w:rsidP="0081202C">
            <w:r w:rsidRPr="0081202C">
              <w:t>0.25</w:t>
            </w:r>
          </w:p>
        </w:tc>
      </w:tr>
      <w:tr w:rsidR="0081202C" w:rsidRPr="0081202C" w14:paraId="445AAA37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CEF74" w14:textId="77777777" w:rsidR="0081202C" w:rsidRPr="0081202C" w:rsidRDefault="0081202C" w:rsidP="0081202C">
            <w:r w:rsidRPr="0081202C">
              <w:t>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B1E6B" w14:textId="77777777" w:rsidR="0081202C" w:rsidRPr="0081202C" w:rsidRDefault="0081202C" w:rsidP="0081202C">
            <w:r w:rsidRPr="0081202C">
              <w:t>6.0</w:t>
            </w:r>
          </w:p>
        </w:tc>
      </w:tr>
      <w:tr w:rsidR="0081202C" w:rsidRPr="0081202C" w14:paraId="506FD4A1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0D46C" w14:textId="77777777" w:rsidR="0081202C" w:rsidRPr="0081202C" w:rsidRDefault="0081202C" w:rsidP="0081202C">
            <w:r w:rsidRPr="0081202C">
              <w:t>Temp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22847" w14:textId="77777777" w:rsidR="0081202C" w:rsidRPr="0081202C" w:rsidRDefault="0081202C" w:rsidP="0081202C">
            <w:r w:rsidRPr="0081202C">
              <w:t>0.5</w:t>
            </w:r>
          </w:p>
        </w:tc>
      </w:tr>
      <w:tr w:rsidR="0081202C" w:rsidRPr="0081202C" w14:paraId="3FC77B74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CFE1A" w14:textId="77777777" w:rsidR="0081202C" w:rsidRPr="0081202C" w:rsidRDefault="0081202C" w:rsidP="0081202C">
            <w:r w:rsidRPr="0081202C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D2594" w14:textId="77777777" w:rsidR="0081202C" w:rsidRPr="0081202C" w:rsidRDefault="0081202C" w:rsidP="0081202C">
            <w:r w:rsidRPr="0081202C">
              <w:rPr>
                <w:b/>
                <w:bCs/>
              </w:rPr>
              <w:t>12.0</w:t>
            </w:r>
          </w:p>
        </w:tc>
      </w:tr>
    </w:tbl>
    <w:p w14:paraId="62D7DF10" w14:textId="77777777" w:rsidR="0081202C" w:rsidRPr="0081202C" w:rsidRDefault="0081202C" w:rsidP="0081202C"/>
    <w:p w14:paraId="0E95656C" w14:textId="77777777" w:rsidR="0081202C" w:rsidRPr="0081202C" w:rsidRDefault="0081202C" w:rsidP="0081202C">
      <w:r w:rsidRPr="0081202C">
        <w:t>1st-step thermocycler settings were as follow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2"/>
        <w:gridCol w:w="2070"/>
        <w:gridCol w:w="2819"/>
        <w:gridCol w:w="1385"/>
      </w:tblGrid>
      <w:tr w:rsidR="0081202C" w:rsidRPr="0081202C" w14:paraId="68589245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09656" w14:textId="77777777" w:rsidR="0081202C" w:rsidRPr="0081202C" w:rsidRDefault="0081202C" w:rsidP="0081202C">
            <w:r w:rsidRPr="0081202C">
              <w:rPr>
                <w:b/>
                <w:bCs/>
              </w:rPr>
              <w:t>Cyc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41A43" w14:textId="77777777" w:rsidR="0081202C" w:rsidRPr="0081202C" w:rsidRDefault="0081202C" w:rsidP="0081202C">
            <w:r w:rsidRPr="0081202C">
              <w:rPr>
                <w:b/>
                <w:bCs/>
              </w:rPr>
              <w:t>Temp (degrees 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05EF1" w14:textId="77777777" w:rsidR="0081202C" w:rsidRPr="0081202C" w:rsidRDefault="0081202C" w:rsidP="0081202C">
            <w:r w:rsidRPr="0081202C">
              <w:rPr>
                <w:b/>
                <w:bCs/>
              </w:rPr>
              <w:t>Time (</w:t>
            </w:r>
            <w:proofErr w:type="spellStart"/>
            <w:proofErr w:type="gramStart"/>
            <w:r w:rsidRPr="0081202C">
              <w:rPr>
                <w:b/>
                <w:bCs/>
              </w:rPr>
              <w:t>minutes:seconds</w:t>
            </w:r>
            <w:proofErr w:type="spellEnd"/>
            <w:proofErr w:type="gramEnd"/>
            <w:r w:rsidRPr="0081202C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74540" w14:textId="77777777" w:rsidR="0081202C" w:rsidRPr="0081202C" w:rsidRDefault="0081202C" w:rsidP="0081202C">
            <w:r w:rsidRPr="0081202C">
              <w:rPr>
                <w:b/>
                <w:bCs/>
              </w:rPr>
              <w:t>Ramp</w:t>
            </w:r>
          </w:p>
        </w:tc>
      </w:tr>
      <w:tr w:rsidR="0081202C" w:rsidRPr="0081202C" w14:paraId="4FBFBC17" w14:textId="77777777" w:rsidTr="0081202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06218" w14:textId="77777777" w:rsidR="0081202C" w:rsidRPr="0081202C" w:rsidRDefault="0081202C" w:rsidP="0081202C">
            <w:r w:rsidRPr="0081202C">
              <w:t>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00451" w14:textId="77777777" w:rsidR="0081202C" w:rsidRPr="0081202C" w:rsidRDefault="0081202C" w:rsidP="0081202C">
            <w:r w:rsidRPr="0081202C">
              <w:t>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269D9" w14:textId="77777777" w:rsidR="0081202C" w:rsidRPr="0081202C" w:rsidRDefault="0081202C" w:rsidP="0081202C">
            <w:r w:rsidRPr="0081202C">
              <w:t>10: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37C2D" w14:textId="77777777" w:rsidR="0081202C" w:rsidRPr="0081202C" w:rsidRDefault="0081202C" w:rsidP="0081202C"/>
        </w:tc>
      </w:tr>
      <w:tr w:rsidR="0081202C" w:rsidRPr="0081202C" w14:paraId="6E679498" w14:textId="77777777" w:rsidTr="0081202C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F8DDC" w14:textId="77777777" w:rsidR="0081202C" w:rsidRPr="0081202C" w:rsidRDefault="0081202C" w:rsidP="0081202C">
            <w:r w:rsidRPr="0081202C">
              <w:t>x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1D9AF" w14:textId="77777777" w:rsidR="0081202C" w:rsidRPr="0081202C" w:rsidRDefault="0081202C" w:rsidP="0081202C">
            <w:r w:rsidRPr="0081202C">
              <w:t>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8E138" w14:textId="77777777" w:rsidR="0081202C" w:rsidRPr="0081202C" w:rsidRDefault="0081202C" w:rsidP="0081202C">
            <w:r w:rsidRPr="0081202C">
              <w:t>1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50899" w14:textId="77777777" w:rsidR="0081202C" w:rsidRPr="0081202C" w:rsidRDefault="0081202C" w:rsidP="0081202C"/>
        </w:tc>
      </w:tr>
      <w:tr w:rsidR="0081202C" w:rsidRPr="0081202C" w14:paraId="20931B7C" w14:textId="77777777" w:rsidTr="0081202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C8235" w14:textId="77777777" w:rsidR="0081202C" w:rsidRPr="0081202C" w:rsidRDefault="0081202C" w:rsidP="0081202C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BEFD0" w14:textId="77777777" w:rsidR="0081202C" w:rsidRPr="0081202C" w:rsidRDefault="0081202C" w:rsidP="0081202C">
            <w:r w:rsidRPr="0081202C"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BE01F" w14:textId="77777777" w:rsidR="0081202C" w:rsidRPr="0081202C" w:rsidRDefault="0081202C" w:rsidP="0081202C">
            <w:r w:rsidRPr="0081202C">
              <w:t>2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1CBC4" w14:textId="77777777" w:rsidR="0081202C" w:rsidRPr="0081202C" w:rsidRDefault="0081202C" w:rsidP="0081202C">
            <w:r w:rsidRPr="0081202C">
              <w:t>-0.3C/cycle</w:t>
            </w:r>
          </w:p>
        </w:tc>
      </w:tr>
      <w:tr w:rsidR="0081202C" w:rsidRPr="0081202C" w14:paraId="1B0229CF" w14:textId="77777777" w:rsidTr="0081202C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2327F" w14:textId="77777777" w:rsidR="0081202C" w:rsidRPr="0081202C" w:rsidRDefault="0081202C" w:rsidP="0081202C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812CB" w14:textId="77777777" w:rsidR="0081202C" w:rsidRPr="0081202C" w:rsidRDefault="0081202C" w:rsidP="0081202C">
            <w:r w:rsidRPr="0081202C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5DBB9" w14:textId="77777777" w:rsidR="0081202C" w:rsidRPr="0081202C" w:rsidRDefault="0081202C" w:rsidP="0081202C">
            <w:r w:rsidRPr="0081202C">
              <w:t>2: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B2A4A" w14:textId="77777777" w:rsidR="0081202C" w:rsidRPr="0081202C" w:rsidRDefault="0081202C" w:rsidP="0081202C"/>
        </w:tc>
      </w:tr>
      <w:tr w:rsidR="0081202C" w:rsidRPr="0081202C" w14:paraId="46D9AC68" w14:textId="77777777" w:rsidTr="0081202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AA445" w14:textId="77777777" w:rsidR="0081202C" w:rsidRPr="0081202C" w:rsidRDefault="0081202C" w:rsidP="0081202C">
            <w:r w:rsidRPr="0081202C">
              <w:t>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CBC23" w14:textId="77777777" w:rsidR="0081202C" w:rsidRPr="0081202C" w:rsidRDefault="0081202C" w:rsidP="0081202C">
            <w:r w:rsidRPr="0081202C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7917" w14:textId="77777777" w:rsidR="0081202C" w:rsidRPr="0081202C" w:rsidRDefault="0081202C" w:rsidP="0081202C">
            <w:r w:rsidRPr="0081202C">
              <w:t>10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6409D4" w14:textId="77777777" w:rsidR="0081202C" w:rsidRPr="0081202C" w:rsidRDefault="0081202C" w:rsidP="0081202C"/>
        </w:tc>
      </w:tr>
    </w:tbl>
    <w:p w14:paraId="27B7F9EF" w14:textId="77777777" w:rsidR="0081202C" w:rsidRPr="0081202C" w:rsidRDefault="0081202C" w:rsidP="0081202C"/>
    <w:p w14:paraId="57FC0BBB" w14:textId="77777777" w:rsidR="0081202C" w:rsidRDefault="0081202C" w:rsidP="0081202C">
      <w:r w:rsidRPr="0081202C">
        <w:t xml:space="preserve">1st-step amplifications were cleaned with </w:t>
      </w:r>
      <w:proofErr w:type="spellStart"/>
      <w:r w:rsidRPr="0081202C">
        <w:t>Cytiva</w:t>
      </w:r>
      <w:proofErr w:type="spellEnd"/>
      <w:r w:rsidRPr="0081202C">
        <w:t xml:space="preserve"> Sera-mag Select (</w:t>
      </w:r>
      <w:proofErr w:type="spellStart"/>
      <w:r w:rsidRPr="0081202C">
        <w:t>Cytiva</w:t>
      </w:r>
      <w:proofErr w:type="spellEnd"/>
      <w:r w:rsidRPr="0081202C">
        <w:t>, Marlborough, MA) magnetic beads at a 0.8x sample ratio. </w:t>
      </w:r>
    </w:p>
    <w:p w14:paraId="00BE7A40" w14:textId="77777777" w:rsidR="0081202C" w:rsidRPr="0081202C" w:rsidRDefault="0081202C" w:rsidP="0081202C"/>
    <w:p w14:paraId="7B5AF0D4" w14:textId="77777777" w:rsidR="0081202C" w:rsidRDefault="0081202C" w:rsidP="0081202C">
      <w:r w:rsidRPr="0081202C">
        <w:t>Note that after 15 cycles, amplicons are at too low a concentration to detect by gel electrophoresis or fluorometer. Therefore, no quality check is done between 1st and 2nd step amplifications.</w:t>
      </w:r>
    </w:p>
    <w:p w14:paraId="79904343" w14:textId="77777777" w:rsidR="0081202C" w:rsidRPr="0081202C" w:rsidRDefault="0081202C" w:rsidP="0081202C"/>
    <w:p w14:paraId="6AD5E46F" w14:textId="77777777" w:rsidR="0081202C" w:rsidRPr="0081202C" w:rsidRDefault="0081202C" w:rsidP="0081202C">
      <w:r w:rsidRPr="0081202C">
        <w:t>2nd-step PCR reactions added unique dual-indexed barcode pairs, rather than single-index barcodes as in Chen et al., 2021. PCR reactions were as follows:</w:t>
      </w:r>
    </w:p>
    <w:p w14:paraId="2AA95410" w14:textId="77777777" w:rsidR="0081202C" w:rsidRPr="0081202C" w:rsidRDefault="0081202C" w:rsidP="0081202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5"/>
        <w:gridCol w:w="902"/>
      </w:tblGrid>
      <w:tr w:rsidR="0081202C" w:rsidRPr="0081202C" w14:paraId="168150DC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AA648" w14:textId="77777777" w:rsidR="0081202C" w:rsidRPr="0081202C" w:rsidRDefault="0081202C" w:rsidP="0081202C">
            <w:r w:rsidRPr="0081202C">
              <w:rPr>
                <w:b/>
                <w:bCs/>
              </w:rPr>
              <w:t>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9E209" w14:textId="77777777" w:rsidR="0081202C" w:rsidRPr="0081202C" w:rsidRDefault="0081202C" w:rsidP="0081202C">
            <w:proofErr w:type="spellStart"/>
            <w:r w:rsidRPr="0081202C">
              <w:rPr>
                <w:b/>
                <w:bCs/>
              </w:rPr>
              <w:t>uL</w:t>
            </w:r>
            <w:proofErr w:type="spellEnd"/>
            <w:r w:rsidRPr="0081202C">
              <w:rPr>
                <w:b/>
                <w:bCs/>
              </w:rPr>
              <w:t>/</w:t>
            </w:r>
            <w:proofErr w:type="spellStart"/>
            <w:r w:rsidRPr="0081202C">
              <w:rPr>
                <w:b/>
                <w:bCs/>
              </w:rPr>
              <w:t>rxn</w:t>
            </w:r>
            <w:proofErr w:type="spellEnd"/>
          </w:p>
        </w:tc>
      </w:tr>
      <w:tr w:rsidR="0081202C" w:rsidRPr="0081202C" w14:paraId="4DED475C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7B660" w14:textId="77777777" w:rsidR="0081202C" w:rsidRPr="0081202C" w:rsidRDefault="0081202C" w:rsidP="0081202C">
            <w:r w:rsidRPr="0081202C">
              <w:t>NEB Q5 Hi-Fi PCR Master Mix (2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C7265" w14:textId="77777777" w:rsidR="0081202C" w:rsidRPr="0081202C" w:rsidRDefault="0081202C" w:rsidP="0081202C">
            <w:r w:rsidRPr="0081202C">
              <w:t>10.0</w:t>
            </w:r>
          </w:p>
        </w:tc>
      </w:tr>
      <w:tr w:rsidR="0081202C" w:rsidRPr="0081202C" w14:paraId="5A0027E7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776E1" w14:textId="77777777" w:rsidR="0081202C" w:rsidRPr="0081202C" w:rsidRDefault="0081202C" w:rsidP="0081202C">
            <w:r w:rsidRPr="0081202C">
              <w:t xml:space="preserve">Forward Unique Barcode (5/6 </w:t>
            </w:r>
            <w:proofErr w:type="spellStart"/>
            <w:r w:rsidRPr="0081202C">
              <w:t>uM</w:t>
            </w:r>
            <w:proofErr w:type="spellEnd"/>
            <w:r w:rsidRPr="0081202C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86324" w14:textId="77777777" w:rsidR="0081202C" w:rsidRPr="0081202C" w:rsidRDefault="0081202C" w:rsidP="0081202C">
            <w:r w:rsidRPr="0081202C">
              <w:t>6.0</w:t>
            </w:r>
          </w:p>
        </w:tc>
      </w:tr>
      <w:tr w:rsidR="0081202C" w:rsidRPr="0081202C" w14:paraId="4E404B46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7C23A" w14:textId="77777777" w:rsidR="0081202C" w:rsidRPr="0081202C" w:rsidRDefault="0081202C" w:rsidP="0081202C">
            <w:r w:rsidRPr="0081202C">
              <w:t xml:space="preserve">Reverse Unique Barcode (5/6 </w:t>
            </w:r>
            <w:proofErr w:type="spellStart"/>
            <w:r w:rsidRPr="0081202C">
              <w:t>uM</w:t>
            </w:r>
            <w:proofErr w:type="spellEnd"/>
            <w:r w:rsidRPr="0081202C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307D4" w14:textId="77777777" w:rsidR="0081202C" w:rsidRPr="0081202C" w:rsidRDefault="0081202C" w:rsidP="0081202C">
            <w:r w:rsidRPr="0081202C">
              <w:t>6.0</w:t>
            </w:r>
          </w:p>
        </w:tc>
      </w:tr>
      <w:tr w:rsidR="0081202C" w:rsidRPr="0081202C" w14:paraId="6EDC4933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48EA1" w14:textId="77777777" w:rsidR="0081202C" w:rsidRPr="0081202C" w:rsidRDefault="0081202C" w:rsidP="0081202C">
            <w:r w:rsidRPr="0081202C">
              <w:t>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073EE" w14:textId="77777777" w:rsidR="0081202C" w:rsidRPr="0081202C" w:rsidRDefault="0081202C" w:rsidP="0081202C">
            <w:r w:rsidRPr="0081202C">
              <w:t>1.0</w:t>
            </w:r>
          </w:p>
        </w:tc>
      </w:tr>
      <w:tr w:rsidR="0081202C" w:rsidRPr="0081202C" w14:paraId="6B6D166D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1E45" w14:textId="77777777" w:rsidR="0081202C" w:rsidRPr="0081202C" w:rsidRDefault="0081202C" w:rsidP="0081202C">
            <w:r w:rsidRPr="0081202C">
              <w:t>Temp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2F065" w14:textId="77777777" w:rsidR="0081202C" w:rsidRPr="0081202C" w:rsidRDefault="0081202C" w:rsidP="0081202C">
            <w:r w:rsidRPr="0081202C">
              <w:t>2.0</w:t>
            </w:r>
          </w:p>
        </w:tc>
      </w:tr>
      <w:tr w:rsidR="0081202C" w:rsidRPr="0081202C" w14:paraId="0143CE51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2353A" w14:textId="77777777" w:rsidR="0081202C" w:rsidRPr="0081202C" w:rsidRDefault="0081202C" w:rsidP="0081202C">
            <w:r w:rsidRPr="0081202C">
              <w:rPr>
                <w:b/>
                <w:bCs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0E5FD" w14:textId="77777777" w:rsidR="0081202C" w:rsidRPr="0081202C" w:rsidRDefault="0081202C" w:rsidP="0081202C">
            <w:r w:rsidRPr="0081202C">
              <w:rPr>
                <w:b/>
                <w:bCs/>
              </w:rPr>
              <w:t>25.0</w:t>
            </w:r>
          </w:p>
        </w:tc>
      </w:tr>
    </w:tbl>
    <w:p w14:paraId="214E9DC5" w14:textId="77777777" w:rsidR="0081202C" w:rsidRPr="0081202C" w:rsidRDefault="0081202C" w:rsidP="0081202C"/>
    <w:p w14:paraId="600745B7" w14:textId="77777777" w:rsidR="0081202C" w:rsidRPr="0081202C" w:rsidRDefault="0081202C" w:rsidP="0081202C">
      <w:r w:rsidRPr="0081202C">
        <w:t>2nd-step thermocycler settings were as follows:</w:t>
      </w:r>
    </w:p>
    <w:p w14:paraId="120A56D6" w14:textId="77777777" w:rsidR="0081202C" w:rsidRPr="0081202C" w:rsidRDefault="0081202C" w:rsidP="0081202C"/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2672"/>
        <w:gridCol w:w="3616"/>
        <w:gridCol w:w="1861"/>
      </w:tblGrid>
      <w:tr w:rsidR="0081202C" w:rsidRPr="0081202C" w14:paraId="0182BCCA" w14:textId="77777777" w:rsidTr="008120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20757" w14:textId="77777777" w:rsidR="0081202C" w:rsidRPr="0081202C" w:rsidRDefault="0081202C" w:rsidP="0081202C">
            <w:r w:rsidRPr="0081202C">
              <w:t>Cyc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065E8" w14:textId="77777777" w:rsidR="0081202C" w:rsidRPr="0081202C" w:rsidRDefault="0081202C" w:rsidP="0081202C">
            <w:r w:rsidRPr="0081202C">
              <w:t>Temp (degrees 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2BD3" w14:textId="77777777" w:rsidR="0081202C" w:rsidRPr="0081202C" w:rsidRDefault="0081202C" w:rsidP="0081202C">
            <w:r w:rsidRPr="0081202C">
              <w:t>Time (</w:t>
            </w:r>
            <w:proofErr w:type="spellStart"/>
            <w:proofErr w:type="gramStart"/>
            <w:r w:rsidRPr="0081202C">
              <w:t>minutes:seconds</w:t>
            </w:r>
            <w:proofErr w:type="spellEnd"/>
            <w:proofErr w:type="gramEnd"/>
            <w:r w:rsidRPr="0081202C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846D8" w14:textId="77777777" w:rsidR="0081202C" w:rsidRPr="0081202C" w:rsidRDefault="0081202C" w:rsidP="0081202C">
            <w:r w:rsidRPr="0081202C">
              <w:t>Ramp</w:t>
            </w:r>
          </w:p>
        </w:tc>
      </w:tr>
      <w:tr w:rsidR="0081202C" w:rsidRPr="0081202C" w14:paraId="4534463A" w14:textId="77777777" w:rsidTr="0081202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14F94" w14:textId="77777777" w:rsidR="0081202C" w:rsidRPr="0081202C" w:rsidRDefault="0081202C" w:rsidP="0081202C">
            <w:r w:rsidRPr="0081202C">
              <w:t>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68B1A" w14:textId="77777777" w:rsidR="0081202C" w:rsidRPr="0081202C" w:rsidRDefault="0081202C" w:rsidP="0081202C">
            <w:r w:rsidRPr="0081202C"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33B7A" w14:textId="77777777" w:rsidR="0081202C" w:rsidRPr="0081202C" w:rsidRDefault="0081202C" w:rsidP="0081202C">
            <w:r w:rsidRPr="0081202C">
              <w:t>10: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D7D15" w14:textId="77777777" w:rsidR="0081202C" w:rsidRPr="0081202C" w:rsidRDefault="0081202C" w:rsidP="0081202C"/>
        </w:tc>
      </w:tr>
      <w:tr w:rsidR="0081202C" w:rsidRPr="0081202C" w14:paraId="28532825" w14:textId="77777777" w:rsidTr="0081202C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6F05F" w14:textId="77777777" w:rsidR="0081202C" w:rsidRPr="0081202C" w:rsidRDefault="0081202C" w:rsidP="0081202C">
            <w:r w:rsidRPr="0081202C">
              <w:t>x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0230F" w14:textId="77777777" w:rsidR="0081202C" w:rsidRPr="0081202C" w:rsidRDefault="0081202C" w:rsidP="0081202C">
            <w:r w:rsidRPr="0081202C"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DD947" w14:textId="77777777" w:rsidR="0081202C" w:rsidRPr="0081202C" w:rsidRDefault="0081202C" w:rsidP="0081202C">
            <w:r w:rsidRPr="0081202C">
              <w:t>1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5747F" w14:textId="77777777" w:rsidR="0081202C" w:rsidRPr="0081202C" w:rsidRDefault="0081202C" w:rsidP="0081202C"/>
        </w:tc>
      </w:tr>
      <w:tr w:rsidR="0081202C" w:rsidRPr="0081202C" w14:paraId="31501A28" w14:textId="77777777" w:rsidTr="0081202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7DE99" w14:textId="77777777" w:rsidR="0081202C" w:rsidRPr="0081202C" w:rsidRDefault="0081202C" w:rsidP="0081202C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4E2E" w14:textId="77777777" w:rsidR="0081202C" w:rsidRPr="0081202C" w:rsidRDefault="0081202C" w:rsidP="0081202C">
            <w:r w:rsidRPr="0081202C">
              <w:t>6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AEFD5" w14:textId="77777777" w:rsidR="0081202C" w:rsidRPr="0081202C" w:rsidRDefault="0081202C" w:rsidP="0081202C">
            <w:r w:rsidRPr="0081202C">
              <w:t>2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FB643" w14:textId="77777777" w:rsidR="0081202C" w:rsidRPr="0081202C" w:rsidRDefault="0081202C" w:rsidP="0081202C">
            <w:r w:rsidRPr="0081202C">
              <w:t>-0.3C/cycle</w:t>
            </w:r>
          </w:p>
        </w:tc>
      </w:tr>
      <w:tr w:rsidR="0081202C" w:rsidRPr="0081202C" w14:paraId="75C31AE3" w14:textId="77777777" w:rsidTr="0081202C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84712" w14:textId="77777777" w:rsidR="0081202C" w:rsidRPr="0081202C" w:rsidRDefault="0081202C" w:rsidP="0081202C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75DF" w14:textId="77777777" w:rsidR="0081202C" w:rsidRPr="0081202C" w:rsidRDefault="0081202C" w:rsidP="0081202C">
            <w:r w:rsidRPr="0081202C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5E146" w14:textId="77777777" w:rsidR="0081202C" w:rsidRPr="0081202C" w:rsidRDefault="0081202C" w:rsidP="0081202C">
            <w:r w:rsidRPr="0081202C">
              <w:t>2: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01E9D" w14:textId="77777777" w:rsidR="0081202C" w:rsidRPr="0081202C" w:rsidRDefault="0081202C" w:rsidP="0081202C"/>
        </w:tc>
      </w:tr>
      <w:tr w:rsidR="0081202C" w:rsidRPr="0081202C" w14:paraId="5841F880" w14:textId="77777777" w:rsidTr="0081202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B7CF6" w14:textId="77777777" w:rsidR="0081202C" w:rsidRPr="0081202C" w:rsidRDefault="0081202C" w:rsidP="0081202C">
            <w:r w:rsidRPr="0081202C">
              <w:t>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C501" w14:textId="77777777" w:rsidR="0081202C" w:rsidRPr="0081202C" w:rsidRDefault="0081202C" w:rsidP="0081202C">
            <w:r w:rsidRPr="0081202C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396D3" w14:textId="77777777" w:rsidR="0081202C" w:rsidRPr="0081202C" w:rsidRDefault="0081202C" w:rsidP="0081202C">
            <w:r w:rsidRPr="0081202C">
              <w:t>10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DDFDD" w14:textId="77777777" w:rsidR="0081202C" w:rsidRPr="0081202C" w:rsidRDefault="0081202C" w:rsidP="0081202C"/>
        </w:tc>
      </w:tr>
    </w:tbl>
    <w:p w14:paraId="75E730D2" w14:textId="77777777" w:rsidR="0081202C" w:rsidRPr="0081202C" w:rsidRDefault="0081202C" w:rsidP="0081202C"/>
    <w:p w14:paraId="4148DED3" w14:textId="77777777" w:rsidR="0081202C" w:rsidRPr="0081202C" w:rsidRDefault="0081202C" w:rsidP="0081202C">
      <w:r w:rsidRPr="0081202C">
        <w:t xml:space="preserve">2nd-step amplification products were checked by gel electrophoresis, and amplification was repeated where amplifications failed or unexpected bands were seen. Successful amplifications were cleaned again with </w:t>
      </w:r>
      <w:proofErr w:type="spellStart"/>
      <w:r w:rsidRPr="0081202C">
        <w:t>Cytiva</w:t>
      </w:r>
      <w:proofErr w:type="spellEnd"/>
      <w:r w:rsidRPr="0081202C">
        <w:t xml:space="preserve"> Sera-mag Select magnetic beads, now at a 0.7x sample ratio. These cleaned products were checked by gel electrophoresis a final time, then quantified by Qubit Fluorometer 4 (</w:t>
      </w:r>
      <w:proofErr w:type="spellStart"/>
      <w:r w:rsidRPr="0081202C">
        <w:t>Thermo</w:t>
      </w:r>
      <w:proofErr w:type="spellEnd"/>
      <w:r w:rsidRPr="0081202C">
        <w:t xml:space="preserve"> Fisher, Waltham, MA), pooled in equimolar concentrations, and sent for sequencing.</w:t>
      </w:r>
    </w:p>
    <w:p w14:paraId="296712BD" w14:textId="77777777" w:rsidR="00737729" w:rsidRDefault="00737729"/>
    <w:sectPr w:rsidR="00737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46"/>
    <w:rsid w:val="00047CAB"/>
    <w:rsid w:val="003B52F5"/>
    <w:rsid w:val="003D2646"/>
    <w:rsid w:val="00683765"/>
    <w:rsid w:val="006867B1"/>
    <w:rsid w:val="00737729"/>
    <w:rsid w:val="0081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F9638"/>
  <w15:chartTrackingRefBased/>
  <w15:docId w15:val="{47377614-9B05-9E41-8E1F-3543684B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6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6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6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6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6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6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6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6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6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6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6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6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6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6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6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6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6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6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6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6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6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07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e Arthur Dlott</dc:creator>
  <cp:keywords/>
  <dc:description/>
  <cp:lastModifiedBy>Glade Arthur Dlott</cp:lastModifiedBy>
  <cp:revision>2</cp:revision>
  <dcterms:created xsi:type="dcterms:W3CDTF">2024-11-26T18:37:00Z</dcterms:created>
  <dcterms:modified xsi:type="dcterms:W3CDTF">2024-11-26T18:44:00Z</dcterms:modified>
</cp:coreProperties>
</file>